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77BD3" w14:textId="2A2FA968" w:rsidR="00651525" w:rsidRDefault="00651525" w:rsidP="00651525">
      <w:pPr>
        <w:pStyle w:val="013TableCaption"/>
      </w:pPr>
      <w:r>
        <w:t xml:space="preserve">Supplementary Table </w:t>
      </w:r>
      <w:r>
        <w:t>6</w:t>
      </w:r>
      <w:r>
        <w:t>.  Pairwise accuracy comparison of Non-Coding Deep Learning platform model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77"/>
        <w:gridCol w:w="1076"/>
        <w:gridCol w:w="1960"/>
        <w:gridCol w:w="1204"/>
        <w:gridCol w:w="1743"/>
      </w:tblGrid>
      <w:tr w:rsidR="00651525" w:rsidRPr="00116987" w14:paraId="4646C40A" w14:textId="77777777" w:rsidTr="000406A0">
        <w:tc>
          <w:tcPr>
            <w:tcW w:w="1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600E6" w14:textId="77777777" w:rsidR="00651525" w:rsidRPr="00116987" w:rsidRDefault="00651525" w:rsidP="000406A0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116987">
              <w:rPr>
                <w:rFonts w:cs="Arial"/>
                <w:b/>
                <w:bCs/>
                <w:sz w:val="20"/>
                <w:szCs w:val="20"/>
              </w:rPr>
              <w:t>Tukey's multiple comparisons test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D810C" w14:textId="77777777" w:rsidR="00651525" w:rsidRPr="00116987" w:rsidRDefault="00651525" w:rsidP="000406A0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116987">
              <w:rPr>
                <w:rFonts w:cs="Arial"/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C8F2F" w14:textId="77777777" w:rsidR="00651525" w:rsidRPr="00116987" w:rsidRDefault="00651525" w:rsidP="000406A0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116987">
              <w:rPr>
                <w:rFonts w:cs="Arial"/>
                <w:b/>
                <w:bCs/>
                <w:sz w:val="20"/>
                <w:szCs w:val="20"/>
              </w:rPr>
              <w:t>95.00% CI of diff.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DF882" w14:textId="77777777" w:rsidR="00651525" w:rsidRPr="00116987" w:rsidRDefault="00651525" w:rsidP="000406A0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116987">
              <w:rPr>
                <w:rFonts w:cs="Arial"/>
                <w:b/>
                <w:bCs/>
                <w:sz w:val="20"/>
                <w:szCs w:val="20"/>
              </w:rPr>
              <w:t>Summary</w:t>
            </w: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3656C" w14:textId="77777777" w:rsidR="00651525" w:rsidRPr="00116987" w:rsidRDefault="00651525" w:rsidP="000406A0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116987">
              <w:rPr>
                <w:rFonts w:cs="Arial"/>
                <w:b/>
                <w:bCs/>
                <w:sz w:val="20"/>
                <w:szCs w:val="20"/>
              </w:rPr>
              <w:t>Adjusted P Value</w:t>
            </w:r>
          </w:p>
        </w:tc>
      </w:tr>
      <w:tr w:rsidR="00651525" w:rsidRPr="00300EE0" w14:paraId="419178B8" w14:textId="77777777" w:rsidTr="000406A0">
        <w:tc>
          <w:tcPr>
            <w:tcW w:w="180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B8B60" w14:textId="77777777" w:rsidR="00651525" w:rsidRPr="00300EE0" w:rsidRDefault="00651525" w:rsidP="000406A0">
            <w:pPr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Custom Label vs. Clarifai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EB040" w14:textId="77777777" w:rsidR="00651525" w:rsidRPr="00300EE0" w:rsidRDefault="00651525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1.067</w:t>
            </w:r>
          </w:p>
        </w:tc>
        <w:tc>
          <w:tcPr>
            <w:tcW w:w="104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C60F0" w14:textId="77777777" w:rsidR="00651525" w:rsidRPr="00300EE0" w:rsidRDefault="00651525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-2.246 to 4.379</w:t>
            </w: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FC148" w14:textId="77777777" w:rsidR="00651525" w:rsidRPr="00300EE0" w:rsidRDefault="00651525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3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6EF27" w14:textId="77777777" w:rsidR="00651525" w:rsidRPr="00300EE0" w:rsidRDefault="00651525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0.8761</w:t>
            </w:r>
          </w:p>
        </w:tc>
      </w:tr>
      <w:tr w:rsidR="00651525" w:rsidRPr="00300EE0" w14:paraId="27D98C1D" w14:textId="77777777" w:rsidTr="000406A0">
        <w:tc>
          <w:tcPr>
            <w:tcW w:w="18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1049D" w14:textId="77777777" w:rsidR="00651525" w:rsidRPr="00300EE0" w:rsidRDefault="00651525" w:rsidP="000406A0">
            <w:pPr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Custom Label vs. Teachable Machine</w:t>
            </w:r>
          </w:p>
        </w:tc>
        <w:tc>
          <w:tcPr>
            <w:tcW w:w="5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A9F60" w14:textId="77777777" w:rsidR="00651525" w:rsidRPr="00300EE0" w:rsidRDefault="00651525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1.467</w:t>
            </w:r>
          </w:p>
        </w:tc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10362" w14:textId="77777777" w:rsidR="00651525" w:rsidRPr="00300EE0" w:rsidRDefault="00651525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-1.846 to 4.779</w:t>
            </w:r>
          </w:p>
        </w:tc>
        <w:tc>
          <w:tcPr>
            <w:tcW w:w="6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BBAD1" w14:textId="77777777" w:rsidR="00651525" w:rsidRPr="00300EE0" w:rsidRDefault="00651525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AB332" w14:textId="77777777" w:rsidR="00651525" w:rsidRPr="00300EE0" w:rsidRDefault="00651525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0.6934</w:t>
            </w:r>
          </w:p>
        </w:tc>
      </w:tr>
      <w:tr w:rsidR="00651525" w:rsidRPr="00300EE0" w14:paraId="0BFAFEFA" w14:textId="77777777" w:rsidTr="000406A0">
        <w:tc>
          <w:tcPr>
            <w:tcW w:w="18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0ED41" w14:textId="77777777" w:rsidR="00651525" w:rsidRPr="00300EE0" w:rsidRDefault="00651525" w:rsidP="000406A0">
            <w:pPr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 xml:space="preserve">Custom Label vs. AutoML </w:t>
            </w:r>
          </w:p>
        </w:tc>
        <w:tc>
          <w:tcPr>
            <w:tcW w:w="5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AC3B5" w14:textId="77777777" w:rsidR="00651525" w:rsidRPr="00300EE0" w:rsidRDefault="00651525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0.8833</w:t>
            </w:r>
          </w:p>
        </w:tc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2E293" w14:textId="77777777" w:rsidR="00651525" w:rsidRPr="00300EE0" w:rsidRDefault="00651525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-2.429 to 4.196</w:t>
            </w:r>
          </w:p>
        </w:tc>
        <w:tc>
          <w:tcPr>
            <w:tcW w:w="6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B09DB" w14:textId="77777777" w:rsidR="00651525" w:rsidRPr="00300EE0" w:rsidRDefault="00651525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5D220" w14:textId="77777777" w:rsidR="00651525" w:rsidRPr="00300EE0" w:rsidRDefault="00651525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0.9331</w:t>
            </w:r>
          </w:p>
        </w:tc>
      </w:tr>
      <w:tr w:rsidR="00651525" w:rsidRPr="00300EE0" w14:paraId="0D4C00A8" w14:textId="77777777" w:rsidTr="000406A0">
        <w:tc>
          <w:tcPr>
            <w:tcW w:w="18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47F48" w14:textId="77777777" w:rsidR="00651525" w:rsidRPr="00300EE0" w:rsidRDefault="00651525" w:rsidP="000406A0">
            <w:pPr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 xml:space="preserve">Custom Label vs. CreateML </w:t>
            </w:r>
          </w:p>
        </w:tc>
        <w:tc>
          <w:tcPr>
            <w:tcW w:w="5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3CB6B" w14:textId="77777777" w:rsidR="00651525" w:rsidRPr="00300EE0" w:rsidRDefault="00651525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12.42</w:t>
            </w:r>
          </w:p>
        </w:tc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F8EAE" w14:textId="77777777" w:rsidR="00651525" w:rsidRPr="00300EE0" w:rsidRDefault="00651525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9.104 to 15.73</w:t>
            </w:r>
          </w:p>
        </w:tc>
        <w:tc>
          <w:tcPr>
            <w:tcW w:w="6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175A4" w14:textId="77777777" w:rsidR="00651525" w:rsidRPr="00300EE0" w:rsidRDefault="00651525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****</w:t>
            </w:r>
          </w:p>
        </w:tc>
        <w:tc>
          <w:tcPr>
            <w:tcW w:w="9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AD28B" w14:textId="77777777" w:rsidR="00651525" w:rsidRPr="00300EE0" w:rsidRDefault="00651525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651525" w:rsidRPr="00300EE0" w14:paraId="1CB179CB" w14:textId="77777777" w:rsidTr="000406A0">
        <w:tc>
          <w:tcPr>
            <w:tcW w:w="18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1DE8F" w14:textId="77777777" w:rsidR="00651525" w:rsidRPr="00300EE0" w:rsidRDefault="00651525" w:rsidP="000406A0">
            <w:pPr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Clarifai vs. Teachable Machine</w:t>
            </w:r>
          </w:p>
        </w:tc>
        <w:tc>
          <w:tcPr>
            <w:tcW w:w="5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3F043" w14:textId="77777777" w:rsidR="00651525" w:rsidRPr="00300EE0" w:rsidRDefault="00651525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0.4000</w:t>
            </w:r>
          </w:p>
        </w:tc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50BCA" w14:textId="77777777" w:rsidR="00651525" w:rsidRPr="00300EE0" w:rsidRDefault="00651525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-2.912 to 3.712</w:t>
            </w:r>
          </w:p>
        </w:tc>
        <w:tc>
          <w:tcPr>
            <w:tcW w:w="6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208DE" w14:textId="77777777" w:rsidR="00651525" w:rsidRPr="00300EE0" w:rsidRDefault="00651525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B073C" w14:textId="77777777" w:rsidR="00651525" w:rsidRPr="00300EE0" w:rsidRDefault="00651525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0.9964</w:t>
            </w:r>
          </w:p>
        </w:tc>
      </w:tr>
      <w:tr w:rsidR="00651525" w:rsidRPr="00300EE0" w14:paraId="4C0509E4" w14:textId="77777777" w:rsidTr="000406A0">
        <w:tc>
          <w:tcPr>
            <w:tcW w:w="18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A10EC" w14:textId="77777777" w:rsidR="00651525" w:rsidRPr="00300EE0" w:rsidRDefault="00651525" w:rsidP="000406A0">
            <w:pPr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 xml:space="preserve">Clarifai vs. AutoML </w:t>
            </w:r>
          </w:p>
        </w:tc>
        <w:tc>
          <w:tcPr>
            <w:tcW w:w="5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82612" w14:textId="77777777" w:rsidR="00651525" w:rsidRPr="00300EE0" w:rsidRDefault="00651525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-0.1833</w:t>
            </w:r>
          </w:p>
        </w:tc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94F70" w14:textId="77777777" w:rsidR="00651525" w:rsidRPr="00300EE0" w:rsidRDefault="00651525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-3.496 to 3.129</w:t>
            </w:r>
          </w:p>
        </w:tc>
        <w:tc>
          <w:tcPr>
            <w:tcW w:w="6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95FCA" w14:textId="77777777" w:rsidR="00651525" w:rsidRPr="00300EE0" w:rsidRDefault="00651525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CBC00" w14:textId="77777777" w:rsidR="00651525" w:rsidRPr="00300EE0" w:rsidRDefault="00651525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0.9998</w:t>
            </w:r>
          </w:p>
        </w:tc>
      </w:tr>
      <w:tr w:rsidR="00651525" w:rsidRPr="00300EE0" w14:paraId="64B8071D" w14:textId="77777777" w:rsidTr="000406A0">
        <w:tc>
          <w:tcPr>
            <w:tcW w:w="18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94B04" w14:textId="77777777" w:rsidR="00651525" w:rsidRPr="00300EE0" w:rsidRDefault="00651525" w:rsidP="000406A0">
            <w:pPr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 xml:space="preserve">Clarifai vs. CreateML </w:t>
            </w:r>
          </w:p>
        </w:tc>
        <w:tc>
          <w:tcPr>
            <w:tcW w:w="5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FCB79" w14:textId="77777777" w:rsidR="00651525" w:rsidRPr="00300EE0" w:rsidRDefault="00651525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11.35</w:t>
            </w:r>
          </w:p>
        </w:tc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D8D8A" w14:textId="77777777" w:rsidR="00651525" w:rsidRPr="00300EE0" w:rsidRDefault="00651525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8.038 to 14.66</w:t>
            </w:r>
          </w:p>
        </w:tc>
        <w:tc>
          <w:tcPr>
            <w:tcW w:w="6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BC3E5" w14:textId="77777777" w:rsidR="00651525" w:rsidRPr="00300EE0" w:rsidRDefault="00651525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****</w:t>
            </w:r>
          </w:p>
        </w:tc>
        <w:tc>
          <w:tcPr>
            <w:tcW w:w="9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6FD16" w14:textId="77777777" w:rsidR="00651525" w:rsidRPr="00300EE0" w:rsidRDefault="00651525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651525" w:rsidRPr="00300EE0" w14:paraId="379D1784" w14:textId="77777777" w:rsidTr="000406A0">
        <w:tc>
          <w:tcPr>
            <w:tcW w:w="18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5C060" w14:textId="77777777" w:rsidR="00651525" w:rsidRPr="00300EE0" w:rsidRDefault="00651525" w:rsidP="000406A0">
            <w:pPr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 xml:space="preserve">Teachable Machine vs. AutoML </w:t>
            </w:r>
          </w:p>
        </w:tc>
        <w:tc>
          <w:tcPr>
            <w:tcW w:w="5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1D860" w14:textId="77777777" w:rsidR="00651525" w:rsidRPr="00300EE0" w:rsidRDefault="00651525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-0.5833</w:t>
            </w:r>
          </w:p>
        </w:tc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6A8E0" w14:textId="77777777" w:rsidR="00651525" w:rsidRPr="00300EE0" w:rsidRDefault="00651525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-3.896 to 2.729</w:t>
            </w:r>
          </w:p>
        </w:tc>
        <w:tc>
          <w:tcPr>
            <w:tcW w:w="6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98D96" w14:textId="77777777" w:rsidR="00651525" w:rsidRPr="00300EE0" w:rsidRDefault="00651525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9A934" w14:textId="77777777" w:rsidR="00651525" w:rsidRPr="00300EE0" w:rsidRDefault="00651525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0.9848</w:t>
            </w:r>
          </w:p>
        </w:tc>
      </w:tr>
      <w:tr w:rsidR="00651525" w:rsidRPr="00300EE0" w14:paraId="3B2207EE" w14:textId="77777777" w:rsidTr="000406A0">
        <w:tc>
          <w:tcPr>
            <w:tcW w:w="18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C04D0" w14:textId="77777777" w:rsidR="00651525" w:rsidRPr="00300EE0" w:rsidRDefault="00651525" w:rsidP="000406A0">
            <w:pPr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 xml:space="preserve">Teachable Machine vs. CreateML </w:t>
            </w:r>
          </w:p>
        </w:tc>
        <w:tc>
          <w:tcPr>
            <w:tcW w:w="5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15B95" w14:textId="77777777" w:rsidR="00651525" w:rsidRPr="00300EE0" w:rsidRDefault="00651525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10.95</w:t>
            </w:r>
          </w:p>
        </w:tc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32990" w14:textId="77777777" w:rsidR="00651525" w:rsidRPr="00300EE0" w:rsidRDefault="00651525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7.638 to 14.26</w:t>
            </w:r>
          </w:p>
        </w:tc>
        <w:tc>
          <w:tcPr>
            <w:tcW w:w="6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E4944" w14:textId="77777777" w:rsidR="00651525" w:rsidRPr="00300EE0" w:rsidRDefault="00651525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****</w:t>
            </w:r>
          </w:p>
        </w:tc>
        <w:tc>
          <w:tcPr>
            <w:tcW w:w="9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D61E9" w14:textId="77777777" w:rsidR="00651525" w:rsidRPr="00300EE0" w:rsidRDefault="00651525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651525" w:rsidRPr="00300EE0" w14:paraId="5E4B4E6B" w14:textId="77777777" w:rsidTr="000406A0">
        <w:tc>
          <w:tcPr>
            <w:tcW w:w="18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6F899" w14:textId="77777777" w:rsidR="00651525" w:rsidRPr="00300EE0" w:rsidRDefault="00651525" w:rsidP="000406A0">
            <w:pPr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 xml:space="preserve">AutoML vs. CreateML </w:t>
            </w:r>
          </w:p>
        </w:tc>
        <w:tc>
          <w:tcPr>
            <w:tcW w:w="5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BD5D4" w14:textId="77777777" w:rsidR="00651525" w:rsidRPr="00300EE0" w:rsidRDefault="00651525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11.53</w:t>
            </w:r>
          </w:p>
        </w:tc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71476" w14:textId="77777777" w:rsidR="00651525" w:rsidRPr="00300EE0" w:rsidRDefault="00651525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8.221 to 14.85</w:t>
            </w:r>
          </w:p>
        </w:tc>
        <w:tc>
          <w:tcPr>
            <w:tcW w:w="6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8C2D0" w14:textId="77777777" w:rsidR="00651525" w:rsidRPr="00300EE0" w:rsidRDefault="00651525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****</w:t>
            </w:r>
          </w:p>
        </w:tc>
        <w:tc>
          <w:tcPr>
            <w:tcW w:w="93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69E7F" w14:textId="77777777" w:rsidR="00651525" w:rsidRPr="00300EE0" w:rsidRDefault="00651525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&lt;0.0001</w:t>
            </w:r>
          </w:p>
        </w:tc>
      </w:tr>
    </w:tbl>
    <w:p w14:paraId="0A0C4860" w14:textId="77777777" w:rsidR="00651525" w:rsidRDefault="00651525" w:rsidP="00651525">
      <w:pPr>
        <w:rPr>
          <w:rFonts w:cs="Arial"/>
        </w:rPr>
      </w:pPr>
    </w:p>
    <w:p w14:paraId="60E75F0A" w14:textId="77777777" w:rsidR="00D61B30" w:rsidRDefault="00D61B30"/>
    <w:sectPr w:rsidR="00D61B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525"/>
    <w:rsid w:val="002536EA"/>
    <w:rsid w:val="00457266"/>
    <w:rsid w:val="00651525"/>
    <w:rsid w:val="0092179C"/>
    <w:rsid w:val="00AF3D75"/>
    <w:rsid w:val="00D61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7BDEC"/>
  <w15:chartTrackingRefBased/>
  <w15:docId w15:val="{17CB2461-6E84-42F5-9A3D-6632200C4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525"/>
    <w:pPr>
      <w:spacing w:after="0" w:line="240" w:lineRule="auto"/>
    </w:pPr>
    <w:rPr>
      <w:rFonts w:ascii="Arial" w:eastAsia="Times New Roman" w:hAnsi="Arial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rsid w:val="00651525"/>
    <w:pPr>
      <w:keepNext/>
      <w:ind w:left="1080" w:hanging="10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F0AE372D392543BD4B4BDCE51D9533" ma:contentTypeVersion="13" ma:contentTypeDescription="Create a new document." ma:contentTypeScope="" ma:versionID="a70bad91eefa8f96fdfe492e1efd0b69">
  <xsd:schema xmlns:xsd="http://www.w3.org/2001/XMLSchema" xmlns:xs="http://www.w3.org/2001/XMLSchema" xmlns:p="http://schemas.microsoft.com/office/2006/metadata/properties" xmlns:ns2="3c80cfcc-364a-40c5-8e2a-b97572330249" xmlns:ns3="025c6e2d-8bc0-48c1-b9a9-87eec8acfe68" targetNamespace="http://schemas.microsoft.com/office/2006/metadata/properties" ma:root="true" ma:fieldsID="7accb3e78c87e2a6f4ca8580413ebd67" ns2:_="" ns3:_="">
    <xsd:import namespace="3c80cfcc-364a-40c5-8e2a-b97572330249"/>
    <xsd:import namespace="025c6e2d-8bc0-48c1-b9a9-87eec8acfe6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80cfcc-364a-40c5-8e2a-b975723302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a0c477a-f09e-4137-8c49-77869fdcca9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5c6e2d-8bc0-48c1-b9a9-87eec8acfe6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bfac1093-7a1e-484d-9eae-f276003433cc}" ma:internalName="TaxCatchAll" ma:showField="CatchAllData" ma:web="025c6e2d-8bc0-48c1-b9a9-87eec8acfe6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590423D-7D0D-4BD6-8935-F088F4868C8A}"/>
</file>

<file path=customXml/itemProps2.xml><?xml version="1.0" encoding="utf-8"?>
<ds:datastoreItem xmlns:ds="http://schemas.openxmlformats.org/officeDocument/2006/customXml" ds:itemID="{036CEB5D-095F-4C17-82DB-B0F9BF10293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udhary,Manoj</dc:creator>
  <cp:keywords/>
  <dc:description/>
  <cp:lastModifiedBy>Choudhary,Manoj</cp:lastModifiedBy>
  <cp:revision>1</cp:revision>
  <dcterms:created xsi:type="dcterms:W3CDTF">2023-12-13T04:02:00Z</dcterms:created>
  <dcterms:modified xsi:type="dcterms:W3CDTF">2023-12-13T04:02:00Z</dcterms:modified>
</cp:coreProperties>
</file>